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379" w:rsidRPr="00F64379" w:rsidRDefault="00F6437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64379"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88925</wp:posOffset>
            </wp:positionH>
            <wp:positionV relativeFrom="paragraph">
              <wp:posOffset>356577</wp:posOffset>
            </wp:positionV>
            <wp:extent cx="6257915" cy="1466317"/>
            <wp:effectExtent l="0" t="0" r="3810" b="0"/>
            <wp:wrapTight wrapText="bothSides">
              <wp:wrapPolygon edited="0">
                <wp:start x="0" y="0"/>
                <wp:lineTo x="0" y="21329"/>
                <wp:lineTo x="21569" y="21329"/>
                <wp:lineTo x="21569" y="0"/>
                <wp:lineTo x="0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 plot3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256" b="45332"/>
                    <a:stretch/>
                  </pic:blipFill>
                  <pic:spPr bwMode="auto">
                    <a:xfrm>
                      <a:off x="0" y="0"/>
                      <a:ext cx="6257915" cy="1466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6437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1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est plot of </w:t>
      </w:r>
      <w:r w:rsidR="000C7CAF">
        <w:rPr>
          <w:rFonts w:ascii="Times New Roman" w:hAnsi="Times New Roman" w:cs="Times New Roman"/>
          <w:sz w:val="20"/>
          <w:szCs w:val="20"/>
          <w:lang w:val="en-GB"/>
        </w:rPr>
        <w:t xml:space="preserve">leave-one-out analysis of </w:t>
      </w:r>
      <w:r>
        <w:rPr>
          <w:rFonts w:ascii="Times New Roman" w:hAnsi="Times New Roman" w:cs="Times New Roman"/>
          <w:sz w:val="20"/>
          <w:szCs w:val="20"/>
          <w:lang w:val="en-GB"/>
        </w:rPr>
        <w:t>incidence of incisional hernias after stoma reversal</w:t>
      </w:r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0C7CAF" w:rsidP="00F64379">
      <w:pPr>
        <w:rPr>
          <w:lang w:val="en-US"/>
        </w:rPr>
      </w:pPr>
      <w:bookmarkStart w:id="0" w:name="_GoBack"/>
      <w:r w:rsidRPr="00F64379"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40044</wp:posOffset>
            </wp:positionH>
            <wp:positionV relativeFrom="paragraph">
              <wp:posOffset>176338</wp:posOffset>
            </wp:positionV>
            <wp:extent cx="6257290" cy="1477645"/>
            <wp:effectExtent l="0" t="0" r="3810" b="0"/>
            <wp:wrapTight wrapText="bothSides">
              <wp:wrapPolygon edited="0">
                <wp:start x="0" y="0"/>
                <wp:lineTo x="0" y="21349"/>
                <wp:lineTo x="21569" y="21349"/>
                <wp:lineTo x="21569" y="0"/>
                <wp:lineTo x="0" y="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rest plot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-1" r="15382" b="43918"/>
                    <a:stretch/>
                  </pic:blipFill>
                  <pic:spPr bwMode="auto">
                    <a:xfrm>
                      <a:off x="0" y="0"/>
                      <a:ext cx="6257290" cy="1477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0C7CAF" w:rsidP="00F64379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235585</wp:posOffset>
            </wp:positionH>
            <wp:positionV relativeFrom="paragraph">
              <wp:posOffset>266065</wp:posOffset>
            </wp:positionV>
            <wp:extent cx="6257290" cy="1481455"/>
            <wp:effectExtent l="0" t="0" r="3810" b="4445"/>
            <wp:wrapTight wrapText="bothSides">
              <wp:wrapPolygon edited="0">
                <wp:start x="0" y="0"/>
                <wp:lineTo x="0" y="21480"/>
                <wp:lineTo x="21569" y="21480"/>
                <wp:lineTo x="21569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 plot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152" b="44682"/>
                    <a:stretch/>
                  </pic:blipFill>
                  <pic:spPr bwMode="auto">
                    <a:xfrm>
                      <a:off x="0" y="0"/>
                      <a:ext cx="6257290" cy="1481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F64379" w:rsidP="00F64379">
      <w:pPr>
        <w:rPr>
          <w:lang w:val="en-US"/>
        </w:rPr>
      </w:pPr>
    </w:p>
    <w:p w:rsidR="00F64379" w:rsidRPr="00F64379" w:rsidRDefault="00F64379" w:rsidP="00F64379">
      <w:pPr>
        <w:rPr>
          <w:lang w:val="en-US"/>
        </w:rPr>
      </w:pPr>
    </w:p>
    <w:p w:rsidR="00DD216F" w:rsidRPr="00F64379" w:rsidRDefault="00DD216F" w:rsidP="00F64379">
      <w:pPr>
        <w:rPr>
          <w:lang w:val="en-US"/>
        </w:rPr>
      </w:pPr>
    </w:p>
    <w:sectPr w:rsidR="00DD216F" w:rsidRPr="00F64379" w:rsidSect="002653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79"/>
    <w:rsid w:val="00013121"/>
    <w:rsid w:val="00022E65"/>
    <w:rsid w:val="00025F23"/>
    <w:rsid w:val="00040EFA"/>
    <w:rsid w:val="00043CF0"/>
    <w:rsid w:val="0005174B"/>
    <w:rsid w:val="0006747A"/>
    <w:rsid w:val="00070EA3"/>
    <w:rsid w:val="000B4D96"/>
    <w:rsid w:val="000C7CAF"/>
    <w:rsid w:val="000D3058"/>
    <w:rsid w:val="000D3B77"/>
    <w:rsid w:val="000F3A81"/>
    <w:rsid w:val="00100711"/>
    <w:rsid w:val="00103015"/>
    <w:rsid w:val="00104D3E"/>
    <w:rsid w:val="001424DB"/>
    <w:rsid w:val="00160DDB"/>
    <w:rsid w:val="001721C9"/>
    <w:rsid w:val="00172D00"/>
    <w:rsid w:val="00172ECF"/>
    <w:rsid w:val="001819BB"/>
    <w:rsid w:val="00184479"/>
    <w:rsid w:val="001A076C"/>
    <w:rsid w:val="001B056A"/>
    <w:rsid w:val="001C07E2"/>
    <w:rsid w:val="001C6D06"/>
    <w:rsid w:val="001E28FF"/>
    <w:rsid w:val="002267E7"/>
    <w:rsid w:val="0023368E"/>
    <w:rsid w:val="0024199A"/>
    <w:rsid w:val="0026277C"/>
    <w:rsid w:val="002630A0"/>
    <w:rsid w:val="00265315"/>
    <w:rsid w:val="00274B2B"/>
    <w:rsid w:val="00297533"/>
    <w:rsid w:val="002A28FC"/>
    <w:rsid w:val="002A2F96"/>
    <w:rsid w:val="002B03AC"/>
    <w:rsid w:val="002E5EC1"/>
    <w:rsid w:val="002E6712"/>
    <w:rsid w:val="003678D6"/>
    <w:rsid w:val="00382E7B"/>
    <w:rsid w:val="003A40BA"/>
    <w:rsid w:val="003C4768"/>
    <w:rsid w:val="003D6DC9"/>
    <w:rsid w:val="00491EEB"/>
    <w:rsid w:val="00496FB3"/>
    <w:rsid w:val="004971C5"/>
    <w:rsid w:val="004B25CF"/>
    <w:rsid w:val="004F0C4E"/>
    <w:rsid w:val="0051122E"/>
    <w:rsid w:val="00540932"/>
    <w:rsid w:val="00562085"/>
    <w:rsid w:val="005629F3"/>
    <w:rsid w:val="0056371B"/>
    <w:rsid w:val="0056565D"/>
    <w:rsid w:val="00580D60"/>
    <w:rsid w:val="00581195"/>
    <w:rsid w:val="00592804"/>
    <w:rsid w:val="005A3277"/>
    <w:rsid w:val="005D5764"/>
    <w:rsid w:val="005F0B49"/>
    <w:rsid w:val="006013C6"/>
    <w:rsid w:val="006049C4"/>
    <w:rsid w:val="00614692"/>
    <w:rsid w:val="0063033C"/>
    <w:rsid w:val="0063785F"/>
    <w:rsid w:val="00646967"/>
    <w:rsid w:val="00682E5B"/>
    <w:rsid w:val="00686315"/>
    <w:rsid w:val="006A191B"/>
    <w:rsid w:val="006B290E"/>
    <w:rsid w:val="006F385F"/>
    <w:rsid w:val="006F5E5B"/>
    <w:rsid w:val="00763B96"/>
    <w:rsid w:val="00770B0D"/>
    <w:rsid w:val="0078664D"/>
    <w:rsid w:val="008000C4"/>
    <w:rsid w:val="008019C9"/>
    <w:rsid w:val="00816749"/>
    <w:rsid w:val="00823896"/>
    <w:rsid w:val="00835279"/>
    <w:rsid w:val="008613D8"/>
    <w:rsid w:val="00884989"/>
    <w:rsid w:val="008872C0"/>
    <w:rsid w:val="008C303F"/>
    <w:rsid w:val="008D4893"/>
    <w:rsid w:val="008F6634"/>
    <w:rsid w:val="009245E0"/>
    <w:rsid w:val="009248B0"/>
    <w:rsid w:val="00963E8E"/>
    <w:rsid w:val="009940A3"/>
    <w:rsid w:val="009F3FB5"/>
    <w:rsid w:val="00A32435"/>
    <w:rsid w:val="00A35C56"/>
    <w:rsid w:val="00A4508D"/>
    <w:rsid w:val="00A54971"/>
    <w:rsid w:val="00A64745"/>
    <w:rsid w:val="00A75B3B"/>
    <w:rsid w:val="00A8392A"/>
    <w:rsid w:val="00A8602B"/>
    <w:rsid w:val="00A961FA"/>
    <w:rsid w:val="00A966E1"/>
    <w:rsid w:val="00AC0386"/>
    <w:rsid w:val="00AD64B5"/>
    <w:rsid w:val="00B14932"/>
    <w:rsid w:val="00B216AB"/>
    <w:rsid w:val="00B2571F"/>
    <w:rsid w:val="00B3613D"/>
    <w:rsid w:val="00B651C1"/>
    <w:rsid w:val="00BA2D79"/>
    <w:rsid w:val="00BE3F2F"/>
    <w:rsid w:val="00BE65B3"/>
    <w:rsid w:val="00BF25A6"/>
    <w:rsid w:val="00C27054"/>
    <w:rsid w:val="00C3004B"/>
    <w:rsid w:val="00C868FD"/>
    <w:rsid w:val="00C9041E"/>
    <w:rsid w:val="00CA7AE9"/>
    <w:rsid w:val="00CB1373"/>
    <w:rsid w:val="00CC742D"/>
    <w:rsid w:val="00CE2125"/>
    <w:rsid w:val="00CE3640"/>
    <w:rsid w:val="00CE7933"/>
    <w:rsid w:val="00D21FDC"/>
    <w:rsid w:val="00D36D1D"/>
    <w:rsid w:val="00D554A7"/>
    <w:rsid w:val="00D55964"/>
    <w:rsid w:val="00D621EB"/>
    <w:rsid w:val="00DD216F"/>
    <w:rsid w:val="00E1633B"/>
    <w:rsid w:val="00E2034D"/>
    <w:rsid w:val="00E22483"/>
    <w:rsid w:val="00E25DF3"/>
    <w:rsid w:val="00E43C8C"/>
    <w:rsid w:val="00E76347"/>
    <w:rsid w:val="00EA17AA"/>
    <w:rsid w:val="00EF4004"/>
    <w:rsid w:val="00F05AA6"/>
    <w:rsid w:val="00F11DBF"/>
    <w:rsid w:val="00F11DF9"/>
    <w:rsid w:val="00F268E1"/>
    <w:rsid w:val="00F354D7"/>
    <w:rsid w:val="00F61F39"/>
    <w:rsid w:val="00F64379"/>
    <w:rsid w:val="00F67815"/>
    <w:rsid w:val="00F8192A"/>
    <w:rsid w:val="00F85621"/>
    <w:rsid w:val="00F91D2C"/>
    <w:rsid w:val="00FB0689"/>
    <w:rsid w:val="00FB6794"/>
    <w:rsid w:val="00FD056F"/>
    <w:rsid w:val="00FD54D9"/>
    <w:rsid w:val="00FE2E5D"/>
    <w:rsid w:val="00FF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6CCEE"/>
  <w15:chartTrackingRefBased/>
  <w15:docId w15:val="{1F603FAF-D1AD-6240-B955-326E86C5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tine Clabbers</dc:creator>
  <cp:keywords/>
  <dc:description/>
  <cp:lastModifiedBy>Leontine Clabbers</cp:lastModifiedBy>
  <cp:revision>1</cp:revision>
  <dcterms:created xsi:type="dcterms:W3CDTF">2019-05-30T15:02:00Z</dcterms:created>
  <dcterms:modified xsi:type="dcterms:W3CDTF">2019-05-30T15:15:00Z</dcterms:modified>
</cp:coreProperties>
</file>